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2F6D2" w14:textId="4D5B34C5" w:rsidR="00E439F7" w:rsidRPr="00680B9F" w:rsidRDefault="00E439F7" w:rsidP="00E439F7">
      <w:pPr>
        <w:rPr>
          <w:b/>
          <w:bCs/>
          <w:sz w:val="24"/>
          <w:szCs w:val="24"/>
        </w:rPr>
      </w:pPr>
      <w:r w:rsidRPr="00680B9F">
        <w:rPr>
          <w:b/>
          <w:bCs/>
          <w:sz w:val="24"/>
          <w:szCs w:val="24"/>
        </w:rPr>
        <w:t>S</w:t>
      </w:r>
      <w:r w:rsidRPr="00680B9F">
        <w:rPr>
          <w:b/>
          <w:bCs/>
          <w:sz w:val="24"/>
          <w:szCs w:val="24"/>
        </w:rPr>
        <w:t>3</w:t>
      </w:r>
      <w:r w:rsidRPr="00680B9F">
        <w:rPr>
          <w:b/>
          <w:bCs/>
          <w:sz w:val="24"/>
          <w:szCs w:val="24"/>
        </w:rPr>
        <w:t xml:space="preserve"> </w:t>
      </w:r>
      <w:r w:rsidRPr="00680B9F">
        <w:rPr>
          <w:b/>
          <w:bCs/>
          <w:sz w:val="24"/>
          <w:szCs w:val="24"/>
        </w:rPr>
        <w:t>File.</w:t>
      </w:r>
      <w:r w:rsidRPr="00680B9F">
        <w:rPr>
          <w:b/>
          <w:bCs/>
          <w:sz w:val="24"/>
          <w:szCs w:val="24"/>
        </w:rPr>
        <w:t xml:space="preserve"> PRISMA </w:t>
      </w:r>
      <w:r w:rsidRPr="00680B9F">
        <w:rPr>
          <w:b/>
          <w:bCs/>
          <w:sz w:val="24"/>
          <w:szCs w:val="24"/>
        </w:rPr>
        <w:t>f</w:t>
      </w:r>
      <w:r w:rsidRPr="00680B9F">
        <w:rPr>
          <w:b/>
          <w:bCs/>
          <w:sz w:val="24"/>
          <w:szCs w:val="24"/>
        </w:rPr>
        <w:t xml:space="preserve">low </w:t>
      </w:r>
      <w:r w:rsidRPr="00680B9F">
        <w:rPr>
          <w:b/>
          <w:bCs/>
          <w:sz w:val="24"/>
          <w:szCs w:val="24"/>
        </w:rPr>
        <w:t>c</w:t>
      </w:r>
      <w:r w:rsidRPr="00680B9F">
        <w:rPr>
          <w:b/>
          <w:bCs/>
          <w:sz w:val="24"/>
          <w:szCs w:val="24"/>
        </w:rPr>
        <w:t>hart</w:t>
      </w:r>
      <w:r w:rsidRPr="00680B9F">
        <w:rPr>
          <w:b/>
          <w:bCs/>
          <w:sz w:val="24"/>
          <w:szCs w:val="24"/>
        </w:rPr>
        <w:t>.</w:t>
      </w:r>
    </w:p>
    <w:p w14:paraId="38DC06AE" w14:textId="77777777" w:rsidR="00380CA2" w:rsidRPr="00DA0330" w:rsidRDefault="00380CA2" w:rsidP="00380CA2">
      <w:pPr>
        <w:tabs>
          <w:tab w:val="left" w:pos="3309"/>
        </w:tabs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4E91535" wp14:editId="7CDF3338">
                <wp:simplePos x="0" y="0"/>
                <wp:positionH relativeFrom="column">
                  <wp:posOffset>3593054</wp:posOffset>
                </wp:positionH>
                <wp:positionV relativeFrom="paragraph">
                  <wp:posOffset>1731608</wp:posOffset>
                </wp:positionV>
                <wp:extent cx="2678430" cy="864870"/>
                <wp:effectExtent l="0" t="0" r="2667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8430" cy="8648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EDBDE8" w14:textId="77777777" w:rsidR="00380CA2" w:rsidRDefault="00380CA2" w:rsidP="00380CA2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Abstracts excluded: 4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E91535" id="Rectangle 9" o:spid="_x0000_s1026" style="position:absolute;margin-left:282.9pt;margin-top:136.35pt;width:210.9pt;height:68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" filled="f" strokecolor="black [3213]" strokeweight="1pt">
                <v:textbox>
                  <w:txbxContent>
                    <w:p w14:paraId="23EDBDE8" w14:textId="77777777" w:rsidR="00380CA2" w:rsidRDefault="00380CA2" w:rsidP="00380CA2">
                      <w:pPr>
                        <w:jc w:val="center"/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Abstracts excluded: 42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9BCE88D" wp14:editId="7F3230C7">
                <wp:simplePos x="0" y="0"/>
                <wp:positionH relativeFrom="column">
                  <wp:posOffset>3593054</wp:posOffset>
                </wp:positionH>
                <wp:positionV relativeFrom="paragraph">
                  <wp:posOffset>3162375</wp:posOffset>
                </wp:positionV>
                <wp:extent cx="2678430" cy="1193800"/>
                <wp:effectExtent l="0" t="0" r="26670" b="254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8430" cy="1193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9B43F8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Reviews excluded: 13</w:t>
                            </w:r>
                          </w:p>
                          <w:p w14:paraId="498B875D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08D4E7CF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Did not meet criteria: 11</w:t>
                            </w:r>
                          </w:p>
                          <w:p w14:paraId="6ACDAEB0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No unique scales: 2</w:t>
                            </w:r>
                          </w:p>
                          <w:p w14:paraId="6FB38282" w14:textId="77777777" w:rsidR="00380CA2" w:rsidRDefault="00380CA2" w:rsidP="00380CA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BCE88D" id="Rectangle 10" o:spid="_x0000_s1027" style="position:absolute;margin-left:282.9pt;margin-top:249pt;width:210.9pt;height:9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" filled="f" strokecolor="black [3213]" strokeweight="1pt">
                <v:textbox>
                  <w:txbxContent>
                    <w:p w14:paraId="729B43F8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Reviews excluded: 13</w:t>
                      </w:r>
                    </w:p>
                    <w:p w14:paraId="498B875D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14:paraId="08D4E7CF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Did not meet criteria: 11</w:t>
                      </w:r>
                    </w:p>
                    <w:p w14:paraId="6ACDAEB0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No unique scales: 2</w:t>
                      </w:r>
                    </w:p>
                    <w:p w14:paraId="6FB38282" w14:textId="77777777" w:rsidR="00380CA2" w:rsidRDefault="00380CA2" w:rsidP="00380CA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3862E0A" wp14:editId="0DA11745">
                <wp:simplePos x="0" y="0"/>
                <wp:positionH relativeFrom="column">
                  <wp:posOffset>3593054</wp:posOffset>
                </wp:positionH>
                <wp:positionV relativeFrom="paragraph">
                  <wp:posOffset>4636172</wp:posOffset>
                </wp:positionV>
                <wp:extent cx="2678430" cy="1189990"/>
                <wp:effectExtent l="0" t="0" r="26670" b="1016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8430" cy="11899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A296B5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Vaccine belief measurement reviews: 3</w:t>
                            </w:r>
                          </w:p>
                          <w:p w14:paraId="7C7C83BA" w14:textId="77777777" w:rsidR="00380CA2" w:rsidRDefault="00380CA2" w:rsidP="00380CA2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Other reviews: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862E0A" id="Rectangle 19" o:spid="_x0000_s1028" style="position:absolute;margin-left:282.9pt;margin-top:365.05pt;width:210.9pt;height:93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" filled="f" strokecolor="black [3213]" strokeweight="1pt">
                <v:textbox>
                  <w:txbxContent>
                    <w:p w14:paraId="54A296B5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Vaccine belief measurement reviews: 3</w:t>
                      </w:r>
                    </w:p>
                    <w:p w14:paraId="7C7C83BA" w14:textId="77777777" w:rsidR="00380CA2" w:rsidRDefault="00380CA2" w:rsidP="00380CA2">
                      <w:pPr>
                        <w:jc w:val="center"/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Other reviews: 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806592D" wp14:editId="26980C82">
                <wp:simplePos x="0" y="0"/>
                <wp:positionH relativeFrom="column">
                  <wp:posOffset>3593054</wp:posOffset>
                </wp:positionH>
                <wp:positionV relativeFrom="paragraph">
                  <wp:posOffset>6056182</wp:posOffset>
                </wp:positionV>
                <wp:extent cx="2678654" cy="1094740"/>
                <wp:effectExtent l="0" t="0" r="26670" b="1016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8654" cy="1094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D67EF0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Manuscripts from review of reviews: 63</w:t>
                            </w:r>
                          </w:p>
                          <w:p w14:paraId="72D0AD81" w14:textId="77777777" w:rsidR="00380CA2" w:rsidRDefault="00380CA2" w:rsidP="00380CA2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Additional identified manuscripts: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06592D" id="Rectangle 17" o:spid="_x0000_s1029" style="position:absolute;margin-left:282.9pt;margin-top:476.85pt;width:210.9pt;height:86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" filled="f" strokecolor="black [3213]" strokeweight="1pt">
                <v:textbox>
                  <w:txbxContent>
                    <w:p w14:paraId="4FD67EF0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Manuscripts from review of reviews: 63</w:t>
                      </w:r>
                    </w:p>
                    <w:p w14:paraId="72D0AD81" w14:textId="77777777" w:rsidR="00380CA2" w:rsidRDefault="00380CA2" w:rsidP="00380CA2">
                      <w:pPr>
                        <w:jc w:val="center"/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Additional identified manuscripts: 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224A621" wp14:editId="4305FDBB">
                <wp:simplePos x="0" y="0"/>
                <wp:positionH relativeFrom="column">
                  <wp:posOffset>2685344</wp:posOffset>
                </wp:positionH>
                <wp:positionV relativeFrom="paragraph">
                  <wp:posOffset>5054459</wp:posOffset>
                </wp:positionV>
                <wp:extent cx="910167" cy="0"/>
                <wp:effectExtent l="38100" t="76200" r="0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016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FA781E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211.45pt;margin-top:398pt;width:71.65pt;height:0;flip:x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7E3BC2F" wp14:editId="56B73B54">
                <wp:simplePos x="0" y="0"/>
                <wp:positionH relativeFrom="column">
                  <wp:posOffset>2686544</wp:posOffset>
                </wp:positionH>
                <wp:positionV relativeFrom="paragraph">
                  <wp:posOffset>3620770</wp:posOffset>
                </wp:positionV>
                <wp:extent cx="908967" cy="0"/>
                <wp:effectExtent l="38100" t="76200" r="0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896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285359" id="Straight Arrow Connector 25" o:spid="_x0000_s1026" type="#_x0000_t32" style="position:absolute;margin-left:211.55pt;margin-top:285.1pt;width:71.55pt;height:0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E6BE0B4" wp14:editId="1B983568">
                <wp:simplePos x="0" y="0"/>
                <wp:positionH relativeFrom="column">
                  <wp:posOffset>2725914</wp:posOffset>
                </wp:positionH>
                <wp:positionV relativeFrom="paragraph">
                  <wp:posOffset>2158859</wp:posOffset>
                </wp:positionV>
                <wp:extent cx="869597" cy="0"/>
                <wp:effectExtent l="38100" t="76200" r="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959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13A776" id="Straight Arrow Connector 22" o:spid="_x0000_s1026" type="#_x0000_t32" style="position:absolute;margin-left:214.65pt;margin-top:170pt;width:68.45pt;height:0;flip:x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9458C5B" wp14:editId="3C265407">
                <wp:simplePos x="0" y="0"/>
                <wp:positionH relativeFrom="column">
                  <wp:posOffset>2686544</wp:posOffset>
                </wp:positionH>
                <wp:positionV relativeFrom="paragraph">
                  <wp:posOffset>6499437</wp:posOffset>
                </wp:positionV>
                <wp:extent cx="908967" cy="0"/>
                <wp:effectExtent l="38100" t="76200" r="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896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0B7B98" id="Straight Arrow Connector 18" o:spid="_x0000_s1026" type="#_x0000_t32" style="position:absolute;margin-left:211.55pt;margin-top:511.75pt;width:71.55pt;height:0;flip:x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57269A2" wp14:editId="314B4491">
                <wp:simplePos x="0" y="0"/>
                <wp:positionH relativeFrom="column">
                  <wp:posOffset>1385711</wp:posOffset>
                </wp:positionH>
                <wp:positionV relativeFrom="paragraph">
                  <wp:posOffset>5518785</wp:posOffset>
                </wp:positionV>
                <wp:extent cx="0" cy="540385"/>
                <wp:effectExtent l="76200" t="0" r="57150" b="5016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3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6355BF" id="Straight Arrow Connector 16" o:spid="_x0000_s1026" type="#_x0000_t32" style="position:absolute;margin-left:109.1pt;margin-top:434.55pt;width:0;height:42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1A1044"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F924AEA" wp14:editId="1A50BD7D">
                <wp:simplePos x="0" y="0"/>
                <wp:positionH relativeFrom="column">
                  <wp:posOffset>1385711</wp:posOffset>
                </wp:positionH>
                <wp:positionV relativeFrom="paragraph">
                  <wp:posOffset>4045585</wp:posOffset>
                </wp:positionV>
                <wp:extent cx="0" cy="591185"/>
                <wp:effectExtent l="76200" t="0" r="57150" b="5651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11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7EB9B7" id="Straight Arrow Connector 15" o:spid="_x0000_s1026" type="#_x0000_t32" style="position:absolute;margin-left:109.1pt;margin-top:318.55pt;width:0;height:46.5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822D04" wp14:editId="6B05CCAA">
                <wp:simplePos x="0" y="0"/>
                <wp:positionH relativeFrom="column">
                  <wp:posOffset>1385711</wp:posOffset>
                </wp:positionH>
                <wp:positionV relativeFrom="paragraph">
                  <wp:posOffset>2591576</wp:posOffset>
                </wp:positionV>
                <wp:extent cx="0" cy="571994"/>
                <wp:effectExtent l="7620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99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3EB0FC" id="Straight Arrow Connector 14" o:spid="_x0000_s1026" type="#_x0000_t32" style="position:absolute;margin-left:109.1pt;margin-top:204.05pt;width:0;height:45.0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8898A45" wp14:editId="2F8A644A">
                <wp:simplePos x="0" y="0"/>
                <wp:positionH relativeFrom="column">
                  <wp:posOffset>62089</wp:posOffset>
                </wp:positionH>
                <wp:positionV relativeFrom="paragraph">
                  <wp:posOffset>1729881</wp:posOffset>
                </wp:positionV>
                <wp:extent cx="2652395" cy="861977"/>
                <wp:effectExtent l="0" t="0" r="14605" b="1460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2395" cy="8619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9D126B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Records identified through database search:</w:t>
                            </w:r>
                          </w:p>
                          <w:p w14:paraId="06D863B9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448</w:t>
                            </w:r>
                          </w:p>
                          <w:p w14:paraId="3676634F" w14:textId="77777777" w:rsidR="00380CA2" w:rsidRDefault="00380CA2" w:rsidP="00380CA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898A45" id="Rectangle 5" o:spid="_x0000_s1030" style="position:absolute;margin-left:4.9pt;margin-top:136.2pt;width:208.85pt;height:67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" filled="f" strokecolor="black [3213]" strokeweight="1pt">
                <v:textbox>
                  <w:txbxContent>
                    <w:p w14:paraId="4A9D126B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Records identified through database search:</w:t>
                      </w:r>
                    </w:p>
                    <w:p w14:paraId="06D863B9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448</w:t>
                      </w:r>
                    </w:p>
                    <w:p w14:paraId="3676634F" w14:textId="77777777" w:rsidR="00380CA2" w:rsidRDefault="00380CA2" w:rsidP="00380CA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B3641F2" wp14:editId="1B8CE3AB">
                <wp:simplePos x="0" y="0"/>
                <wp:positionH relativeFrom="column">
                  <wp:posOffset>1388533</wp:posOffset>
                </wp:positionH>
                <wp:positionV relativeFrom="paragraph">
                  <wp:posOffset>1151043</wp:posOffset>
                </wp:positionV>
                <wp:extent cx="0" cy="578838"/>
                <wp:effectExtent l="76200" t="0" r="57150" b="5016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883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69FE65" id="Straight Arrow Connector 12" o:spid="_x0000_s1026" type="#_x0000_t32" style="position:absolute;margin-left:109.35pt;margin-top:90.65pt;width:0;height:45.6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706C940" wp14:editId="2A636395">
                <wp:simplePos x="0" y="0"/>
                <wp:positionH relativeFrom="column">
                  <wp:posOffset>62089</wp:posOffset>
                </wp:positionH>
                <wp:positionV relativeFrom="paragraph">
                  <wp:posOffset>183303</wp:posOffset>
                </wp:positionV>
                <wp:extent cx="2664178" cy="967740"/>
                <wp:effectExtent l="0" t="0" r="22225" b="2286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4178" cy="967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CCA2E4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Records identified through database search:</w:t>
                            </w:r>
                          </w:p>
                          <w:p w14:paraId="2391F2D3" w14:textId="77777777" w:rsidR="00380CA2" w:rsidRPr="0071089A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11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06C940" id="Rectangle 3" o:spid="_x0000_s1031" style="position:absolute;margin-left:4.9pt;margin-top:14.45pt;width:209.8pt;height:76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" filled="f" strokecolor="black [3213]" strokeweight="1pt">
                <v:textbox>
                  <w:txbxContent>
                    <w:p w14:paraId="76CCA2E4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Records identified through database search:</w:t>
                      </w:r>
                    </w:p>
                    <w:p w14:paraId="2391F2D3" w14:textId="77777777" w:rsidR="00380CA2" w:rsidRPr="0071089A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113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1F021F9" wp14:editId="345414F1">
                <wp:simplePos x="0" y="0"/>
                <wp:positionH relativeFrom="column">
                  <wp:posOffset>65928</wp:posOffset>
                </wp:positionH>
                <wp:positionV relativeFrom="paragraph">
                  <wp:posOffset>6057938</wp:posOffset>
                </wp:positionV>
                <wp:extent cx="2624455" cy="882127"/>
                <wp:effectExtent l="0" t="0" r="23495" b="133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4455" cy="8821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1D5501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Manuscripts included:</w:t>
                            </w:r>
                          </w:p>
                          <w:p w14:paraId="4D52E4B9" w14:textId="77777777" w:rsidR="00380CA2" w:rsidRDefault="00380CA2" w:rsidP="00380CA2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F021F9" id="Rectangle 8" o:spid="_x0000_s1032" style="position:absolute;margin-left:5.2pt;margin-top:477pt;width:206.65pt;height:69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" filled="f" strokecolor="black [3213]" strokeweight="1pt">
                <v:textbox>
                  <w:txbxContent>
                    <w:p w14:paraId="311D5501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Manuscripts included:</w:t>
                      </w:r>
                    </w:p>
                    <w:p w14:paraId="4D52E4B9" w14:textId="77777777" w:rsidR="00380CA2" w:rsidRDefault="00380CA2" w:rsidP="00380CA2">
                      <w:pPr>
                        <w:jc w:val="center"/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6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8B41FF8" wp14:editId="513B2C55">
                <wp:simplePos x="0" y="0"/>
                <wp:positionH relativeFrom="column">
                  <wp:posOffset>65928</wp:posOffset>
                </wp:positionH>
                <wp:positionV relativeFrom="paragraph">
                  <wp:posOffset>4637891</wp:posOffset>
                </wp:positionV>
                <wp:extent cx="2624455" cy="882127"/>
                <wp:effectExtent l="0" t="0" r="23495" b="133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4455" cy="8821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D737D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Review manuscripts included:</w:t>
                            </w:r>
                          </w:p>
                          <w:p w14:paraId="04E43391" w14:textId="77777777" w:rsidR="00380CA2" w:rsidRDefault="00380CA2" w:rsidP="00380CA2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B41FF8" id="Rectangle 7" o:spid="_x0000_s1033" style="position:absolute;margin-left:5.2pt;margin-top:365.2pt;width:206.65pt;height:69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" filled="f" strokecolor="black [3213]" strokeweight="1pt">
                <v:textbox>
                  <w:txbxContent>
                    <w:p w14:paraId="001D737D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Review manuscripts included:</w:t>
                      </w:r>
                    </w:p>
                    <w:p w14:paraId="04E43391" w14:textId="77777777" w:rsidR="00380CA2" w:rsidRDefault="00380CA2" w:rsidP="00380CA2">
                      <w:pPr>
                        <w:jc w:val="center"/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1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6209E68" wp14:editId="0C69DA58">
                <wp:simplePos x="0" y="0"/>
                <wp:positionH relativeFrom="column">
                  <wp:posOffset>64135</wp:posOffset>
                </wp:positionH>
                <wp:positionV relativeFrom="paragraph">
                  <wp:posOffset>3162001</wp:posOffset>
                </wp:positionV>
                <wp:extent cx="2624455" cy="882127"/>
                <wp:effectExtent l="0" t="0" r="23495" b="133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4455" cy="8821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9AFB26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Full-text articles assessed for eligibility:</w:t>
                            </w:r>
                          </w:p>
                          <w:p w14:paraId="71A1AEDD" w14:textId="77777777" w:rsidR="00380CA2" w:rsidRDefault="00380CA2" w:rsidP="00380CA2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209E68" id="Rectangle 6" o:spid="_x0000_s1034" style="position:absolute;margin-left:5.05pt;margin-top:249pt;width:206.65pt;height:69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" filled="f" strokecolor="black [3213]" strokeweight="1pt">
                <v:textbox>
                  <w:txbxContent>
                    <w:p w14:paraId="419AFB26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Full-text articles assessed for eligibility:</w:t>
                      </w:r>
                    </w:p>
                    <w:p w14:paraId="71A1AEDD" w14:textId="77777777" w:rsidR="00380CA2" w:rsidRDefault="00380CA2" w:rsidP="00380CA2">
                      <w:pPr>
                        <w:jc w:val="center"/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23</w:t>
                      </w:r>
                    </w:p>
                  </w:txbxContent>
                </v:textbox>
              </v:rect>
            </w:pict>
          </mc:Fallback>
        </mc:AlternateContent>
      </w:r>
    </w:p>
    <w:p w14:paraId="6BF91846" w14:textId="77777777" w:rsidR="00380CA2" w:rsidRDefault="00380CA2" w:rsidP="00380CA2"/>
    <w:p w14:paraId="4E25382E" w14:textId="77777777" w:rsidR="00380CA2" w:rsidRDefault="00380CA2" w:rsidP="00380CA2"/>
    <w:p w14:paraId="19DCFDF9" w14:textId="77777777" w:rsidR="00380CA2" w:rsidRDefault="00380CA2" w:rsidP="00380CA2"/>
    <w:p w14:paraId="758995DF" w14:textId="75EDAC14" w:rsidR="00380CA2" w:rsidRDefault="00380CA2" w:rsidP="00380CA2"/>
    <w:p w14:paraId="21540D71" w14:textId="39EF61FE" w:rsidR="00380CA2" w:rsidRDefault="00380CA2">
      <w:pPr>
        <w:spacing w:after="160" w:line="259" w:lineRule="auto"/>
      </w:pP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A478FBD" wp14:editId="01D50C72">
                <wp:simplePos x="0" y="0"/>
                <wp:positionH relativeFrom="column">
                  <wp:posOffset>61595</wp:posOffset>
                </wp:positionH>
                <wp:positionV relativeFrom="paragraph">
                  <wp:posOffset>6765290</wp:posOffset>
                </wp:positionV>
                <wp:extent cx="2624455" cy="882127"/>
                <wp:effectExtent l="0" t="0" r="23495" b="13335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4455" cy="8821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02277F" w14:textId="77777777" w:rsidR="00380CA2" w:rsidRDefault="00380CA2" w:rsidP="00380CA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Items extracted:</w:t>
                            </w:r>
                          </w:p>
                          <w:p w14:paraId="25B1F85F" w14:textId="77777777" w:rsidR="00380CA2" w:rsidRDefault="00380CA2" w:rsidP="00380CA2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5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478FBD" id="Rectangle 72" o:spid="_x0000_s1035" style="position:absolute;margin-left:4.85pt;margin-top:532.7pt;width:206.65pt;height:69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" filled="f" strokecolor="black [3213]" strokeweight="1pt">
                <v:textbox>
                  <w:txbxContent>
                    <w:p w14:paraId="1802277F" w14:textId="77777777" w:rsidR="00380CA2" w:rsidRDefault="00380CA2" w:rsidP="00380CA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Items extracted:</w:t>
                      </w:r>
                    </w:p>
                    <w:p w14:paraId="25B1F85F" w14:textId="77777777" w:rsidR="00380CA2" w:rsidRDefault="00380CA2" w:rsidP="00380CA2">
                      <w:pPr>
                        <w:jc w:val="center"/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56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0000" w:themeColor="text1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826FA9" wp14:editId="0A5D89D8">
                <wp:simplePos x="0" y="0"/>
                <wp:positionH relativeFrom="column">
                  <wp:posOffset>1371600</wp:posOffset>
                </wp:positionH>
                <wp:positionV relativeFrom="paragraph">
                  <wp:posOffset>6202680</wp:posOffset>
                </wp:positionV>
                <wp:extent cx="0" cy="540385"/>
                <wp:effectExtent l="76200" t="0" r="57150" b="50165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3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CACD44" id="Straight Arrow Connector 71" o:spid="_x0000_s1026" type="#_x0000_t32" style="position:absolute;margin-left:108pt;margin-top:488.4pt;width:0;height:42.5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0BBF738F" w14:textId="77777777" w:rsidR="00380CA2" w:rsidRDefault="00380CA2" w:rsidP="00E439F7"/>
    <w:sectPr w:rsidR="00380CA2" w:rsidSect="00465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ACE7D" w14:textId="77777777" w:rsidR="00BA504D" w:rsidRDefault="00BA504D" w:rsidP="00B81B0B">
      <w:r>
        <w:separator/>
      </w:r>
    </w:p>
  </w:endnote>
  <w:endnote w:type="continuationSeparator" w:id="0">
    <w:p w14:paraId="61F6EEC6" w14:textId="77777777" w:rsidR="00BA504D" w:rsidRDefault="00BA504D" w:rsidP="00B81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E3A98" w14:textId="77777777" w:rsidR="00BA504D" w:rsidRDefault="00BA504D" w:rsidP="00B81B0B">
      <w:r>
        <w:separator/>
      </w:r>
    </w:p>
  </w:footnote>
  <w:footnote w:type="continuationSeparator" w:id="0">
    <w:p w14:paraId="4C0E1C51" w14:textId="77777777" w:rsidR="00BA504D" w:rsidRDefault="00BA504D" w:rsidP="00B81B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A66C5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1E824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CEC04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16CC4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690DC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F82FFD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E404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EA48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E3A2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72A51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EB2938"/>
    <w:multiLevelType w:val="hybridMultilevel"/>
    <w:tmpl w:val="05AAA3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97D36EC"/>
    <w:multiLevelType w:val="hybridMultilevel"/>
    <w:tmpl w:val="81D40F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2E0380"/>
    <w:multiLevelType w:val="hybridMultilevel"/>
    <w:tmpl w:val="FD14A1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F0566D"/>
    <w:multiLevelType w:val="hybridMultilevel"/>
    <w:tmpl w:val="9ED8650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EC84709"/>
    <w:multiLevelType w:val="hybridMultilevel"/>
    <w:tmpl w:val="B30E9164"/>
    <w:lvl w:ilvl="0" w:tplc="25881750">
      <w:start w:val="33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0652FE2"/>
    <w:multiLevelType w:val="hybridMultilevel"/>
    <w:tmpl w:val="1C2E5812"/>
    <w:lvl w:ilvl="0" w:tplc="A18E5744">
      <w:start w:val="8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D0367F"/>
    <w:multiLevelType w:val="hybridMultilevel"/>
    <w:tmpl w:val="CBE8FD4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4E975CA"/>
    <w:multiLevelType w:val="multilevel"/>
    <w:tmpl w:val="2B04A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C620C3E"/>
    <w:multiLevelType w:val="hybridMultilevel"/>
    <w:tmpl w:val="CC3A5AD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ACF0F0B"/>
    <w:multiLevelType w:val="hybridMultilevel"/>
    <w:tmpl w:val="09100D10"/>
    <w:lvl w:ilvl="0" w:tplc="5EFEB2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 w:val="0"/>
        <w:bCs w:val="0"/>
        <w:i w:val="0"/>
        <w:iCs w:val="0"/>
        <w:color w:val="auto"/>
        <w:sz w:val="18"/>
        <w:szCs w:val="18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DF6457"/>
    <w:multiLevelType w:val="hybridMultilevel"/>
    <w:tmpl w:val="24C4BEC6"/>
    <w:lvl w:ilvl="0" w:tplc="B3EC14D8">
      <w:start w:val="17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AF47C0"/>
    <w:multiLevelType w:val="hybridMultilevel"/>
    <w:tmpl w:val="971454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1B3DF8"/>
    <w:multiLevelType w:val="hybridMultilevel"/>
    <w:tmpl w:val="113EFD5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06B4F94"/>
    <w:multiLevelType w:val="hybridMultilevel"/>
    <w:tmpl w:val="439AEC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8AF0988"/>
    <w:multiLevelType w:val="hybridMultilevel"/>
    <w:tmpl w:val="7C2067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C668D1"/>
    <w:multiLevelType w:val="multilevel"/>
    <w:tmpl w:val="C6FC2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746232"/>
    <w:multiLevelType w:val="hybridMultilevel"/>
    <w:tmpl w:val="ED161B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76070B"/>
    <w:multiLevelType w:val="hybridMultilevel"/>
    <w:tmpl w:val="A94685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0C3761A"/>
    <w:multiLevelType w:val="hybridMultilevel"/>
    <w:tmpl w:val="58B6AAF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8B3281"/>
    <w:multiLevelType w:val="hybridMultilevel"/>
    <w:tmpl w:val="562EA7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8D3C25"/>
    <w:multiLevelType w:val="hybridMultilevel"/>
    <w:tmpl w:val="1F58D07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732A75BF"/>
    <w:multiLevelType w:val="hybridMultilevel"/>
    <w:tmpl w:val="CE52BD5E"/>
    <w:lvl w:ilvl="0" w:tplc="D3C4A100">
      <w:start w:val="6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226A9B"/>
    <w:multiLevelType w:val="hybridMultilevel"/>
    <w:tmpl w:val="33AA6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547597"/>
    <w:multiLevelType w:val="hybridMultilevel"/>
    <w:tmpl w:val="DF5211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7F6C49"/>
    <w:multiLevelType w:val="hybridMultilevel"/>
    <w:tmpl w:val="F7B0B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E67E58"/>
    <w:multiLevelType w:val="hybridMultilevel"/>
    <w:tmpl w:val="A39036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1"/>
  </w:num>
  <w:num w:numId="12">
    <w:abstractNumId w:val="30"/>
  </w:num>
  <w:num w:numId="13">
    <w:abstractNumId w:val="13"/>
  </w:num>
  <w:num w:numId="14">
    <w:abstractNumId w:val="10"/>
  </w:num>
  <w:num w:numId="15">
    <w:abstractNumId w:val="27"/>
  </w:num>
  <w:num w:numId="16">
    <w:abstractNumId w:val="29"/>
  </w:num>
  <w:num w:numId="17">
    <w:abstractNumId w:val="12"/>
  </w:num>
  <w:num w:numId="18">
    <w:abstractNumId w:val="34"/>
  </w:num>
  <w:num w:numId="19">
    <w:abstractNumId w:val="15"/>
  </w:num>
  <w:num w:numId="20">
    <w:abstractNumId w:val="20"/>
  </w:num>
  <w:num w:numId="21">
    <w:abstractNumId w:val="33"/>
  </w:num>
  <w:num w:numId="22">
    <w:abstractNumId w:val="18"/>
  </w:num>
  <w:num w:numId="23">
    <w:abstractNumId w:val="23"/>
  </w:num>
  <w:num w:numId="24">
    <w:abstractNumId w:val="26"/>
  </w:num>
  <w:num w:numId="25">
    <w:abstractNumId w:val="11"/>
  </w:num>
  <w:num w:numId="26">
    <w:abstractNumId w:val="35"/>
  </w:num>
  <w:num w:numId="27">
    <w:abstractNumId w:val="21"/>
  </w:num>
  <w:num w:numId="28">
    <w:abstractNumId w:val="16"/>
  </w:num>
  <w:num w:numId="29">
    <w:abstractNumId w:val="14"/>
  </w:num>
  <w:num w:numId="30">
    <w:abstractNumId w:val="32"/>
  </w:num>
  <w:num w:numId="31">
    <w:abstractNumId w:val="19"/>
  </w:num>
  <w:num w:numId="32">
    <w:abstractNumId w:val="28"/>
  </w:num>
  <w:num w:numId="33">
    <w:abstractNumId w:val="22"/>
  </w:num>
  <w:num w:numId="34">
    <w:abstractNumId w:val="24"/>
  </w:num>
  <w:num w:numId="35">
    <w:abstractNumId w:val="17"/>
  </w:num>
  <w:num w:numId="3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xz2fvzx2d9asees29xxpz3dz0fedrxwe9e&quot;&gt;HAGGERMAINREFS2021&lt;record-ids&gt;&lt;item&gt;265&lt;/item&gt;&lt;item&gt;876&lt;/item&gt;&lt;item&gt;1109&lt;/item&gt;&lt;item&gt;1324&lt;/item&gt;&lt;item&gt;1394&lt;/item&gt;&lt;item&gt;1395&lt;/item&gt;&lt;item&gt;1445&lt;/item&gt;&lt;item&gt;3014&lt;/item&gt;&lt;item&gt;7163&lt;/item&gt;&lt;item&gt;9910&lt;/item&gt;&lt;item&gt;10022&lt;/item&gt;&lt;item&gt;10099&lt;/item&gt;&lt;item&gt;10435&lt;/item&gt;&lt;item&gt;11255&lt;/item&gt;&lt;item&gt;13211&lt;/item&gt;&lt;item&gt;13212&lt;/item&gt;&lt;item&gt;13213&lt;/item&gt;&lt;item&gt;13214&lt;/item&gt;&lt;item&gt;13215&lt;/item&gt;&lt;item&gt;13216&lt;/item&gt;&lt;item&gt;13217&lt;/item&gt;&lt;item&gt;13218&lt;/item&gt;&lt;item&gt;13220&lt;/item&gt;&lt;item&gt;13221&lt;/item&gt;&lt;item&gt;13222&lt;/item&gt;&lt;item&gt;13223&lt;/item&gt;&lt;item&gt;13372&lt;/item&gt;&lt;item&gt;13383&lt;/item&gt;&lt;item&gt;13384&lt;/item&gt;&lt;item&gt;13385&lt;/item&gt;&lt;item&gt;13386&lt;/item&gt;&lt;item&gt;13387&lt;/item&gt;&lt;item&gt;13389&lt;/item&gt;&lt;item&gt;13390&lt;/item&gt;&lt;item&gt;13391&lt;/item&gt;&lt;item&gt;13392&lt;/item&gt;&lt;item&gt;13393&lt;/item&gt;&lt;item&gt;13396&lt;/item&gt;&lt;item&gt;13398&lt;/item&gt;&lt;item&gt;13399&lt;/item&gt;&lt;item&gt;13400&lt;/item&gt;&lt;item&gt;13401&lt;/item&gt;&lt;item&gt;13402&lt;/item&gt;&lt;item&gt;13403&lt;/item&gt;&lt;item&gt;13404&lt;/item&gt;&lt;item&gt;13405&lt;/item&gt;&lt;item&gt;13406&lt;/item&gt;&lt;item&gt;13407&lt;/item&gt;&lt;item&gt;13408&lt;/item&gt;&lt;item&gt;13409&lt;/item&gt;&lt;item&gt;13410&lt;/item&gt;&lt;item&gt;13411&lt;/item&gt;&lt;item&gt;13413&lt;/item&gt;&lt;item&gt;13414&lt;/item&gt;&lt;item&gt;13415&lt;/item&gt;&lt;item&gt;13416&lt;/item&gt;&lt;item&gt;13417&lt;/item&gt;&lt;item&gt;13418&lt;/item&gt;&lt;item&gt;13419&lt;/item&gt;&lt;item&gt;13420&lt;/item&gt;&lt;item&gt;13421&lt;/item&gt;&lt;item&gt;13422&lt;/item&gt;&lt;item&gt;13423&lt;/item&gt;&lt;item&gt;13424&lt;/item&gt;&lt;item&gt;13425&lt;/item&gt;&lt;item&gt;13426&lt;/item&gt;&lt;item&gt;13427&lt;/item&gt;&lt;item&gt;13428&lt;/item&gt;&lt;item&gt;13429&lt;/item&gt;&lt;item&gt;13430&lt;/item&gt;&lt;item&gt;13431&lt;/item&gt;&lt;item&gt;13432&lt;/item&gt;&lt;item&gt;13433&lt;/item&gt;&lt;item&gt;13434&lt;/item&gt;&lt;item&gt;13435&lt;/item&gt;&lt;item&gt;13436&lt;/item&gt;&lt;item&gt;13437&lt;/item&gt;&lt;item&gt;13438&lt;/item&gt;&lt;item&gt;13439&lt;/item&gt;&lt;item&gt;13440&lt;/item&gt;&lt;item&gt;13441&lt;/item&gt;&lt;item&gt;13442&lt;/item&gt;&lt;item&gt;13443&lt;/item&gt;&lt;item&gt;13444&lt;/item&gt;&lt;item&gt;13445&lt;/item&gt;&lt;item&gt;13446&lt;/item&gt;&lt;item&gt;13447&lt;/item&gt;&lt;item&gt;13448&lt;/item&gt;&lt;item&gt;13449&lt;/item&gt;&lt;item&gt;13450&lt;/item&gt;&lt;item&gt;13451&lt;/item&gt;&lt;item&gt;13452&lt;/item&gt;&lt;item&gt;13453&lt;/item&gt;&lt;item&gt;13454&lt;/item&gt;&lt;/record-ids&gt;&lt;/item&gt;&lt;/Libraries&gt;"/>
  </w:docVars>
  <w:rsids>
    <w:rsidRoot w:val="00B81B0B"/>
    <w:rsid w:val="00001B74"/>
    <w:rsid w:val="00004A9E"/>
    <w:rsid w:val="0000627B"/>
    <w:rsid w:val="00006984"/>
    <w:rsid w:val="000116B4"/>
    <w:rsid w:val="000141C9"/>
    <w:rsid w:val="00017890"/>
    <w:rsid w:val="0002071A"/>
    <w:rsid w:val="00022875"/>
    <w:rsid w:val="000264AF"/>
    <w:rsid w:val="000316BC"/>
    <w:rsid w:val="000340FB"/>
    <w:rsid w:val="0004256B"/>
    <w:rsid w:val="00043BB8"/>
    <w:rsid w:val="00052353"/>
    <w:rsid w:val="00054D18"/>
    <w:rsid w:val="00060272"/>
    <w:rsid w:val="00061430"/>
    <w:rsid w:val="00061929"/>
    <w:rsid w:val="00070276"/>
    <w:rsid w:val="00072FDC"/>
    <w:rsid w:val="000761F0"/>
    <w:rsid w:val="00082956"/>
    <w:rsid w:val="0008796A"/>
    <w:rsid w:val="00091D55"/>
    <w:rsid w:val="000A0E80"/>
    <w:rsid w:val="000A2D21"/>
    <w:rsid w:val="000A7676"/>
    <w:rsid w:val="000B14C6"/>
    <w:rsid w:val="000B1759"/>
    <w:rsid w:val="000B2ECC"/>
    <w:rsid w:val="000B3FD2"/>
    <w:rsid w:val="000B4A3D"/>
    <w:rsid w:val="000B7315"/>
    <w:rsid w:val="000C16AF"/>
    <w:rsid w:val="000C2B9C"/>
    <w:rsid w:val="000D4B04"/>
    <w:rsid w:val="000D7581"/>
    <w:rsid w:val="000E072D"/>
    <w:rsid w:val="000E10B1"/>
    <w:rsid w:val="000E2458"/>
    <w:rsid w:val="000E4BD4"/>
    <w:rsid w:val="000E6763"/>
    <w:rsid w:val="000E7C7B"/>
    <w:rsid w:val="000F149E"/>
    <w:rsid w:val="001029D4"/>
    <w:rsid w:val="001071E1"/>
    <w:rsid w:val="00110BE1"/>
    <w:rsid w:val="00111109"/>
    <w:rsid w:val="00112778"/>
    <w:rsid w:val="00116D77"/>
    <w:rsid w:val="001215D3"/>
    <w:rsid w:val="001250C5"/>
    <w:rsid w:val="00132C74"/>
    <w:rsid w:val="001339BE"/>
    <w:rsid w:val="00135C76"/>
    <w:rsid w:val="00135F0C"/>
    <w:rsid w:val="001417D3"/>
    <w:rsid w:val="00150F67"/>
    <w:rsid w:val="00152C99"/>
    <w:rsid w:val="00152D7F"/>
    <w:rsid w:val="00162BE6"/>
    <w:rsid w:val="001730D7"/>
    <w:rsid w:val="00174F48"/>
    <w:rsid w:val="001833DC"/>
    <w:rsid w:val="001852DC"/>
    <w:rsid w:val="0019025A"/>
    <w:rsid w:val="00195DC4"/>
    <w:rsid w:val="001966E2"/>
    <w:rsid w:val="00196AAA"/>
    <w:rsid w:val="00197289"/>
    <w:rsid w:val="00197806"/>
    <w:rsid w:val="001A3315"/>
    <w:rsid w:val="001A6828"/>
    <w:rsid w:val="001A6D39"/>
    <w:rsid w:val="001A6E14"/>
    <w:rsid w:val="001B0001"/>
    <w:rsid w:val="001B17B4"/>
    <w:rsid w:val="001B20B2"/>
    <w:rsid w:val="001B46CC"/>
    <w:rsid w:val="001B6CEB"/>
    <w:rsid w:val="001C346B"/>
    <w:rsid w:val="001C41C3"/>
    <w:rsid w:val="001D066B"/>
    <w:rsid w:val="001D4065"/>
    <w:rsid w:val="001D51F4"/>
    <w:rsid w:val="001E1DCB"/>
    <w:rsid w:val="001E3641"/>
    <w:rsid w:val="001E3651"/>
    <w:rsid w:val="001E5E7E"/>
    <w:rsid w:val="001F249E"/>
    <w:rsid w:val="001F5F0B"/>
    <w:rsid w:val="001F79FA"/>
    <w:rsid w:val="002012AC"/>
    <w:rsid w:val="002017E3"/>
    <w:rsid w:val="00202482"/>
    <w:rsid w:val="00216601"/>
    <w:rsid w:val="00216DE6"/>
    <w:rsid w:val="00223027"/>
    <w:rsid w:val="0022740C"/>
    <w:rsid w:val="0023653F"/>
    <w:rsid w:val="0024157F"/>
    <w:rsid w:val="00245A85"/>
    <w:rsid w:val="00247EB2"/>
    <w:rsid w:val="00251E19"/>
    <w:rsid w:val="00252CF7"/>
    <w:rsid w:val="00253323"/>
    <w:rsid w:val="0025529C"/>
    <w:rsid w:val="00255E68"/>
    <w:rsid w:val="00260B3A"/>
    <w:rsid w:val="00262909"/>
    <w:rsid w:val="00263F0B"/>
    <w:rsid w:val="002648B8"/>
    <w:rsid w:val="00265115"/>
    <w:rsid w:val="002717F6"/>
    <w:rsid w:val="002726DC"/>
    <w:rsid w:val="00273B3A"/>
    <w:rsid w:val="00274FA2"/>
    <w:rsid w:val="00282DC1"/>
    <w:rsid w:val="00283DE9"/>
    <w:rsid w:val="00285311"/>
    <w:rsid w:val="002854C1"/>
    <w:rsid w:val="00295166"/>
    <w:rsid w:val="0029539E"/>
    <w:rsid w:val="002958CA"/>
    <w:rsid w:val="002A0AA6"/>
    <w:rsid w:val="002B0C03"/>
    <w:rsid w:val="002B3E69"/>
    <w:rsid w:val="002B5F63"/>
    <w:rsid w:val="002C03BD"/>
    <w:rsid w:val="002C5B78"/>
    <w:rsid w:val="002C609A"/>
    <w:rsid w:val="002D3D13"/>
    <w:rsid w:val="002E3A53"/>
    <w:rsid w:val="002E676C"/>
    <w:rsid w:val="002E7F28"/>
    <w:rsid w:val="002F422D"/>
    <w:rsid w:val="00301BAC"/>
    <w:rsid w:val="003023E3"/>
    <w:rsid w:val="00303B57"/>
    <w:rsid w:val="00310CC2"/>
    <w:rsid w:val="00310F59"/>
    <w:rsid w:val="00316CF9"/>
    <w:rsid w:val="0031735F"/>
    <w:rsid w:val="0032052B"/>
    <w:rsid w:val="00321470"/>
    <w:rsid w:val="003218D9"/>
    <w:rsid w:val="003321B5"/>
    <w:rsid w:val="003364E7"/>
    <w:rsid w:val="0034051A"/>
    <w:rsid w:val="00343865"/>
    <w:rsid w:val="00357B45"/>
    <w:rsid w:val="00365F24"/>
    <w:rsid w:val="00372B22"/>
    <w:rsid w:val="00374990"/>
    <w:rsid w:val="00374FF3"/>
    <w:rsid w:val="00375177"/>
    <w:rsid w:val="00375BB9"/>
    <w:rsid w:val="00380CA2"/>
    <w:rsid w:val="003843D9"/>
    <w:rsid w:val="003935B1"/>
    <w:rsid w:val="0039461D"/>
    <w:rsid w:val="00396E62"/>
    <w:rsid w:val="003A6A73"/>
    <w:rsid w:val="003B0648"/>
    <w:rsid w:val="003B7117"/>
    <w:rsid w:val="003C0789"/>
    <w:rsid w:val="003C0FBD"/>
    <w:rsid w:val="003C614B"/>
    <w:rsid w:val="003D1186"/>
    <w:rsid w:val="003D1931"/>
    <w:rsid w:val="003D5B71"/>
    <w:rsid w:val="003D7997"/>
    <w:rsid w:val="003E4D84"/>
    <w:rsid w:val="003F3DB7"/>
    <w:rsid w:val="003F4BD2"/>
    <w:rsid w:val="00400E59"/>
    <w:rsid w:val="00400E8B"/>
    <w:rsid w:val="00406F2E"/>
    <w:rsid w:val="00407060"/>
    <w:rsid w:val="00407564"/>
    <w:rsid w:val="00410CC2"/>
    <w:rsid w:val="00410EB7"/>
    <w:rsid w:val="00413EE1"/>
    <w:rsid w:val="00414385"/>
    <w:rsid w:val="00415DF3"/>
    <w:rsid w:val="004161B2"/>
    <w:rsid w:val="004163CB"/>
    <w:rsid w:val="004179E2"/>
    <w:rsid w:val="004217B4"/>
    <w:rsid w:val="00423B60"/>
    <w:rsid w:val="00423D01"/>
    <w:rsid w:val="004255A9"/>
    <w:rsid w:val="004266F4"/>
    <w:rsid w:val="00435353"/>
    <w:rsid w:val="00436DFE"/>
    <w:rsid w:val="00440705"/>
    <w:rsid w:val="004417CC"/>
    <w:rsid w:val="004513F9"/>
    <w:rsid w:val="00455E59"/>
    <w:rsid w:val="004569D0"/>
    <w:rsid w:val="004652A9"/>
    <w:rsid w:val="00466568"/>
    <w:rsid w:val="00466FA6"/>
    <w:rsid w:val="00470F92"/>
    <w:rsid w:val="00471146"/>
    <w:rsid w:val="004767B1"/>
    <w:rsid w:val="0048228A"/>
    <w:rsid w:val="00483DA1"/>
    <w:rsid w:val="00484E32"/>
    <w:rsid w:val="0048795D"/>
    <w:rsid w:val="00490543"/>
    <w:rsid w:val="004A13D0"/>
    <w:rsid w:val="004A1D54"/>
    <w:rsid w:val="004A771D"/>
    <w:rsid w:val="004B2A41"/>
    <w:rsid w:val="004C0659"/>
    <w:rsid w:val="004C19B5"/>
    <w:rsid w:val="004C6FA9"/>
    <w:rsid w:val="004D03CD"/>
    <w:rsid w:val="004D5D36"/>
    <w:rsid w:val="004D772A"/>
    <w:rsid w:val="004E12DE"/>
    <w:rsid w:val="004E352B"/>
    <w:rsid w:val="004F24E5"/>
    <w:rsid w:val="004F34A0"/>
    <w:rsid w:val="004F400E"/>
    <w:rsid w:val="004F6863"/>
    <w:rsid w:val="00500B74"/>
    <w:rsid w:val="00502FB1"/>
    <w:rsid w:val="00506F64"/>
    <w:rsid w:val="0051085E"/>
    <w:rsid w:val="005129F5"/>
    <w:rsid w:val="00512C4A"/>
    <w:rsid w:val="00522809"/>
    <w:rsid w:val="00534551"/>
    <w:rsid w:val="0053491E"/>
    <w:rsid w:val="00535A16"/>
    <w:rsid w:val="00535AC4"/>
    <w:rsid w:val="00535C8A"/>
    <w:rsid w:val="00545EB0"/>
    <w:rsid w:val="00546179"/>
    <w:rsid w:val="00547CB8"/>
    <w:rsid w:val="00551E80"/>
    <w:rsid w:val="00552852"/>
    <w:rsid w:val="005569A6"/>
    <w:rsid w:val="00556DB3"/>
    <w:rsid w:val="00557083"/>
    <w:rsid w:val="005602A6"/>
    <w:rsid w:val="00562B7C"/>
    <w:rsid w:val="00563072"/>
    <w:rsid w:val="00566D23"/>
    <w:rsid w:val="0057208A"/>
    <w:rsid w:val="0057214E"/>
    <w:rsid w:val="0057501C"/>
    <w:rsid w:val="00582598"/>
    <w:rsid w:val="00582AED"/>
    <w:rsid w:val="005867F2"/>
    <w:rsid w:val="00587E18"/>
    <w:rsid w:val="005A26EE"/>
    <w:rsid w:val="005A3876"/>
    <w:rsid w:val="005A5AF5"/>
    <w:rsid w:val="005B0F2B"/>
    <w:rsid w:val="005C1638"/>
    <w:rsid w:val="005C4505"/>
    <w:rsid w:val="005D012D"/>
    <w:rsid w:val="005D2ED8"/>
    <w:rsid w:val="005E035D"/>
    <w:rsid w:val="005E0B19"/>
    <w:rsid w:val="005E1155"/>
    <w:rsid w:val="005E266F"/>
    <w:rsid w:val="005E2798"/>
    <w:rsid w:val="005F1F94"/>
    <w:rsid w:val="005F2A01"/>
    <w:rsid w:val="005F6DDF"/>
    <w:rsid w:val="005F6E6A"/>
    <w:rsid w:val="006000D5"/>
    <w:rsid w:val="00606B19"/>
    <w:rsid w:val="00606F6B"/>
    <w:rsid w:val="00607BB6"/>
    <w:rsid w:val="00613813"/>
    <w:rsid w:val="006144EC"/>
    <w:rsid w:val="006215E9"/>
    <w:rsid w:val="006230F1"/>
    <w:rsid w:val="00623648"/>
    <w:rsid w:val="00626A6B"/>
    <w:rsid w:val="00632DE2"/>
    <w:rsid w:val="00633443"/>
    <w:rsid w:val="006367A9"/>
    <w:rsid w:val="006512E4"/>
    <w:rsid w:val="0065207E"/>
    <w:rsid w:val="00654AAE"/>
    <w:rsid w:val="0066102D"/>
    <w:rsid w:val="00666165"/>
    <w:rsid w:val="00670A39"/>
    <w:rsid w:val="0067248F"/>
    <w:rsid w:val="00673948"/>
    <w:rsid w:val="006758B5"/>
    <w:rsid w:val="00675C52"/>
    <w:rsid w:val="00676476"/>
    <w:rsid w:val="00676B74"/>
    <w:rsid w:val="00680B9F"/>
    <w:rsid w:val="006859FA"/>
    <w:rsid w:val="00685A1B"/>
    <w:rsid w:val="006860B2"/>
    <w:rsid w:val="006864A3"/>
    <w:rsid w:val="00692EB6"/>
    <w:rsid w:val="006933C2"/>
    <w:rsid w:val="00695716"/>
    <w:rsid w:val="00696F68"/>
    <w:rsid w:val="006A5203"/>
    <w:rsid w:val="006A6DC1"/>
    <w:rsid w:val="006C2C4E"/>
    <w:rsid w:val="006C6770"/>
    <w:rsid w:val="006D16F5"/>
    <w:rsid w:val="006D4D9F"/>
    <w:rsid w:val="006D76BB"/>
    <w:rsid w:val="006E3E0B"/>
    <w:rsid w:val="006E5772"/>
    <w:rsid w:val="006E5F17"/>
    <w:rsid w:val="006F0652"/>
    <w:rsid w:val="006F2EDD"/>
    <w:rsid w:val="006F7175"/>
    <w:rsid w:val="006F79C3"/>
    <w:rsid w:val="007005AF"/>
    <w:rsid w:val="00700F01"/>
    <w:rsid w:val="00701E85"/>
    <w:rsid w:val="007047E0"/>
    <w:rsid w:val="00707B48"/>
    <w:rsid w:val="0071054F"/>
    <w:rsid w:val="007157C8"/>
    <w:rsid w:val="00721B07"/>
    <w:rsid w:val="00725C43"/>
    <w:rsid w:val="00726C6D"/>
    <w:rsid w:val="007437B8"/>
    <w:rsid w:val="0074658C"/>
    <w:rsid w:val="00750588"/>
    <w:rsid w:val="00750D04"/>
    <w:rsid w:val="0075257B"/>
    <w:rsid w:val="007529E3"/>
    <w:rsid w:val="007609BB"/>
    <w:rsid w:val="00764283"/>
    <w:rsid w:val="0077069A"/>
    <w:rsid w:val="00773D3A"/>
    <w:rsid w:val="0077595B"/>
    <w:rsid w:val="007769B5"/>
    <w:rsid w:val="0078119B"/>
    <w:rsid w:val="00783CA7"/>
    <w:rsid w:val="007845BA"/>
    <w:rsid w:val="00784D4A"/>
    <w:rsid w:val="00785656"/>
    <w:rsid w:val="00792F4A"/>
    <w:rsid w:val="00795170"/>
    <w:rsid w:val="007A2B83"/>
    <w:rsid w:val="007A540A"/>
    <w:rsid w:val="007B5FD4"/>
    <w:rsid w:val="007B6C59"/>
    <w:rsid w:val="007C46F0"/>
    <w:rsid w:val="007C7FA0"/>
    <w:rsid w:val="007D1C8C"/>
    <w:rsid w:val="007D5776"/>
    <w:rsid w:val="007D5777"/>
    <w:rsid w:val="007E3435"/>
    <w:rsid w:val="007F04CE"/>
    <w:rsid w:val="007F0DC9"/>
    <w:rsid w:val="007F0DED"/>
    <w:rsid w:val="007F11D7"/>
    <w:rsid w:val="007F2650"/>
    <w:rsid w:val="007F2BB3"/>
    <w:rsid w:val="007F480F"/>
    <w:rsid w:val="007F66AE"/>
    <w:rsid w:val="00802BDD"/>
    <w:rsid w:val="008038A7"/>
    <w:rsid w:val="00803DE0"/>
    <w:rsid w:val="0081015D"/>
    <w:rsid w:val="00810A12"/>
    <w:rsid w:val="00814FEA"/>
    <w:rsid w:val="00823E5E"/>
    <w:rsid w:val="00825652"/>
    <w:rsid w:val="00827FA4"/>
    <w:rsid w:val="00834335"/>
    <w:rsid w:val="008351FC"/>
    <w:rsid w:val="00836BAD"/>
    <w:rsid w:val="0084033B"/>
    <w:rsid w:val="008442B1"/>
    <w:rsid w:val="008544F4"/>
    <w:rsid w:val="00854834"/>
    <w:rsid w:val="00860CF0"/>
    <w:rsid w:val="008634C5"/>
    <w:rsid w:val="008652E1"/>
    <w:rsid w:val="008701A8"/>
    <w:rsid w:val="008726FC"/>
    <w:rsid w:val="00876CB9"/>
    <w:rsid w:val="008807F0"/>
    <w:rsid w:val="0088130E"/>
    <w:rsid w:val="00886F30"/>
    <w:rsid w:val="00887EAA"/>
    <w:rsid w:val="008908B6"/>
    <w:rsid w:val="0089635D"/>
    <w:rsid w:val="008A2A48"/>
    <w:rsid w:val="008A4E53"/>
    <w:rsid w:val="008A7ED7"/>
    <w:rsid w:val="008B088D"/>
    <w:rsid w:val="008C1BFE"/>
    <w:rsid w:val="008C504E"/>
    <w:rsid w:val="008C6DA5"/>
    <w:rsid w:val="008D3B1F"/>
    <w:rsid w:val="008D6D9E"/>
    <w:rsid w:val="008E2142"/>
    <w:rsid w:val="008E333B"/>
    <w:rsid w:val="008E72C0"/>
    <w:rsid w:val="008F3A4C"/>
    <w:rsid w:val="008F64DC"/>
    <w:rsid w:val="008F7F6F"/>
    <w:rsid w:val="0090535B"/>
    <w:rsid w:val="00906F06"/>
    <w:rsid w:val="00911011"/>
    <w:rsid w:val="00914DF8"/>
    <w:rsid w:val="009163D0"/>
    <w:rsid w:val="00921816"/>
    <w:rsid w:val="00924D16"/>
    <w:rsid w:val="009353C9"/>
    <w:rsid w:val="00941C9B"/>
    <w:rsid w:val="00942743"/>
    <w:rsid w:val="009437B2"/>
    <w:rsid w:val="009437BB"/>
    <w:rsid w:val="009502E4"/>
    <w:rsid w:val="009553FC"/>
    <w:rsid w:val="009554D4"/>
    <w:rsid w:val="00956D07"/>
    <w:rsid w:val="0096358E"/>
    <w:rsid w:val="00964870"/>
    <w:rsid w:val="00965014"/>
    <w:rsid w:val="00965A98"/>
    <w:rsid w:val="00970DD3"/>
    <w:rsid w:val="00971047"/>
    <w:rsid w:val="009723D0"/>
    <w:rsid w:val="0098124B"/>
    <w:rsid w:val="00990290"/>
    <w:rsid w:val="0099592B"/>
    <w:rsid w:val="009A4257"/>
    <w:rsid w:val="009A42A1"/>
    <w:rsid w:val="009B1BEC"/>
    <w:rsid w:val="009B2394"/>
    <w:rsid w:val="009B54D9"/>
    <w:rsid w:val="009C090E"/>
    <w:rsid w:val="009C19DC"/>
    <w:rsid w:val="009C1F0F"/>
    <w:rsid w:val="009C3A71"/>
    <w:rsid w:val="009C5AA4"/>
    <w:rsid w:val="009C7EB9"/>
    <w:rsid w:val="009D17EA"/>
    <w:rsid w:val="009E0F48"/>
    <w:rsid w:val="009E4F4A"/>
    <w:rsid w:val="009E4F66"/>
    <w:rsid w:val="009F25FF"/>
    <w:rsid w:val="009F2763"/>
    <w:rsid w:val="009F453C"/>
    <w:rsid w:val="009F6BCC"/>
    <w:rsid w:val="009F7687"/>
    <w:rsid w:val="00A023EE"/>
    <w:rsid w:val="00A04492"/>
    <w:rsid w:val="00A129EB"/>
    <w:rsid w:val="00A14C14"/>
    <w:rsid w:val="00A167CD"/>
    <w:rsid w:val="00A17AB6"/>
    <w:rsid w:val="00A21792"/>
    <w:rsid w:val="00A22140"/>
    <w:rsid w:val="00A23CAE"/>
    <w:rsid w:val="00A26C56"/>
    <w:rsid w:val="00A26D4B"/>
    <w:rsid w:val="00A31DEF"/>
    <w:rsid w:val="00A358B1"/>
    <w:rsid w:val="00A376CD"/>
    <w:rsid w:val="00A4098D"/>
    <w:rsid w:val="00A44878"/>
    <w:rsid w:val="00A44BFC"/>
    <w:rsid w:val="00A4605D"/>
    <w:rsid w:val="00A50966"/>
    <w:rsid w:val="00A55517"/>
    <w:rsid w:val="00A6234C"/>
    <w:rsid w:val="00A6235A"/>
    <w:rsid w:val="00A6649E"/>
    <w:rsid w:val="00A665F4"/>
    <w:rsid w:val="00A67080"/>
    <w:rsid w:val="00A67869"/>
    <w:rsid w:val="00A71FB4"/>
    <w:rsid w:val="00A85519"/>
    <w:rsid w:val="00A9114C"/>
    <w:rsid w:val="00A9688C"/>
    <w:rsid w:val="00A96D44"/>
    <w:rsid w:val="00AA43A0"/>
    <w:rsid w:val="00AB30F6"/>
    <w:rsid w:val="00AC3B1C"/>
    <w:rsid w:val="00AC4983"/>
    <w:rsid w:val="00AD27C2"/>
    <w:rsid w:val="00AD4B85"/>
    <w:rsid w:val="00AD7D1F"/>
    <w:rsid w:val="00AE1DB8"/>
    <w:rsid w:val="00AE4AB6"/>
    <w:rsid w:val="00AF05B0"/>
    <w:rsid w:val="00AF1350"/>
    <w:rsid w:val="00B00B8C"/>
    <w:rsid w:val="00B0189F"/>
    <w:rsid w:val="00B056EC"/>
    <w:rsid w:val="00B05C9D"/>
    <w:rsid w:val="00B10BBD"/>
    <w:rsid w:val="00B11554"/>
    <w:rsid w:val="00B20ABA"/>
    <w:rsid w:val="00B24B75"/>
    <w:rsid w:val="00B24D4A"/>
    <w:rsid w:val="00B328FD"/>
    <w:rsid w:val="00B532A0"/>
    <w:rsid w:val="00B6533C"/>
    <w:rsid w:val="00B6640A"/>
    <w:rsid w:val="00B70883"/>
    <w:rsid w:val="00B73BF6"/>
    <w:rsid w:val="00B74F28"/>
    <w:rsid w:val="00B810FC"/>
    <w:rsid w:val="00B81B0B"/>
    <w:rsid w:val="00B81FBD"/>
    <w:rsid w:val="00B83A09"/>
    <w:rsid w:val="00B85D24"/>
    <w:rsid w:val="00B87112"/>
    <w:rsid w:val="00B97319"/>
    <w:rsid w:val="00BA1C5A"/>
    <w:rsid w:val="00BA206D"/>
    <w:rsid w:val="00BA268C"/>
    <w:rsid w:val="00BA30CE"/>
    <w:rsid w:val="00BA4E60"/>
    <w:rsid w:val="00BA504D"/>
    <w:rsid w:val="00BA5534"/>
    <w:rsid w:val="00BA5DF8"/>
    <w:rsid w:val="00BA60EA"/>
    <w:rsid w:val="00BB343C"/>
    <w:rsid w:val="00BB4661"/>
    <w:rsid w:val="00BB48AB"/>
    <w:rsid w:val="00BB7A8C"/>
    <w:rsid w:val="00BC6EA7"/>
    <w:rsid w:val="00BD4150"/>
    <w:rsid w:val="00BD50E8"/>
    <w:rsid w:val="00BD6D37"/>
    <w:rsid w:val="00BD7B52"/>
    <w:rsid w:val="00BE2E40"/>
    <w:rsid w:val="00BE7048"/>
    <w:rsid w:val="00BE7D18"/>
    <w:rsid w:val="00BF2457"/>
    <w:rsid w:val="00BF3C45"/>
    <w:rsid w:val="00BF5483"/>
    <w:rsid w:val="00C00E18"/>
    <w:rsid w:val="00C0564E"/>
    <w:rsid w:val="00C10908"/>
    <w:rsid w:val="00C12DB8"/>
    <w:rsid w:val="00C15235"/>
    <w:rsid w:val="00C15309"/>
    <w:rsid w:val="00C16E2D"/>
    <w:rsid w:val="00C21DFC"/>
    <w:rsid w:val="00C225A8"/>
    <w:rsid w:val="00C24FC2"/>
    <w:rsid w:val="00C266D1"/>
    <w:rsid w:val="00C300B0"/>
    <w:rsid w:val="00C333DF"/>
    <w:rsid w:val="00C401FA"/>
    <w:rsid w:val="00C46E6A"/>
    <w:rsid w:val="00C5143B"/>
    <w:rsid w:val="00C52FA9"/>
    <w:rsid w:val="00C60E1A"/>
    <w:rsid w:val="00C6134C"/>
    <w:rsid w:val="00C61618"/>
    <w:rsid w:val="00C63D7A"/>
    <w:rsid w:val="00C6403C"/>
    <w:rsid w:val="00C6616D"/>
    <w:rsid w:val="00C70752"/>
    <w:rsid w:val="00C718B8"/>
    <w:rsid w:val="00C736F3"/>
    <w:rsid w:val="00C74248"/>
    <w:rsid w:val="00C802AC"/>
    <w:rsid w:val="00C812FD"/>
    <w:rsid w:val="00C821E7"/>
    <w:rsid w:val="00C860C4"/>
    <w:rsid w:val="00C929D9"/>
    <w:rsid w:val="00C93D37"/>
    <w:rsid w:val="00C965B9"/>
    <w:rsid w:val="00CA6EA3"/>
    <w:rsid w:val="00CB1D44"/>
    <w:rsid w:val="00CB1D65"/>
    <w:rsid w:val="00CB5693"/>
    <w:rsid w:val="00CB5EFA"/>
    <w:rsid w:val="00CC0133"/>
    <w:rsid w:val="00CC08FC"/>
    <w:rsid w:val="00CC2D02"/>
    <w:rsid w:val="00CC395E"/>
    <w:rsid w:val="00CD5073"/>
    <w:rsid w:val="00CD5AA3"/>
    <w:rsid w:val="00CD6256"/>
    <w:rsid w:val="00CD720C"/>
    <w:rsid w:val="00CE06CB"/>
    <w:rsid w:val="00CE3A6E"/>
    <w:rsid w:val="00CE6F68"/>
    <w:rsid w:val="00CF0687"/>
    <w:rsid w:val="00CF2101"/>
    <w:rsid w:val="00CF2BDC"/>
    <w:rsid w:val="00CF43FE"/>
    <w:rsid w:val="00CF51A5"/>
    <w:rsid w:val="00CF77CD"/>
    <w:rsid w:val="00D02243"/>
    <w:rsid w:val="00D06F47"/>
    <w:rsid w:val="00D07201"/>
    <w:rsid w:val="00D11700"/>
    <w:rsid w:val="00D127CA"/>
    <w:rsid w:val="00D16B1E"/>
    <w:rsid w:val="00D17855"/>
    <w:rsid w:val="00D22FD4"/>
    <w:rsid w:val="00D3047F"/>
    <w:rsid w:val="00D31176"/>
    <w:rsid w:val="00D41692"/>
    <w:rsid w:val="00D530A2"/>
    <w:rsid w:val="00D55615"/>
    <w:rsid w:val="00D55939"/>
    <w:rsid w:val="00D70E39"/>
    <w:rsid w:val="00D726D1"/>
    <w:rsid w:val="00D7416C"/>
    <w:rsid w:val="00D76959"/>
    <w:rsid w:val="00D80773"/>
    <w:rsid w:val="00D84495"/>
    <w:rsid w:val="00D95556"/>
    <w:rsid w:val="00D95EBF"/>
    <w:rsid w:val="00D96BFB"/>
    <w:rsid w:val="00D97DE0"/>
    <w:rsid w:val="00DA3869"/>
    <w:rsid w:val="00DB10F6"/>
    <w:rsid w:val="00DB2789"/>
    <w:rsid w:val="00DB3209"/>
    <w:rsid w:val="00DB3BA8"/>
    <w:rsid w:val="00DB41D9"/>
    <w:rsid w:val="00DB46C7"/>
    <w:rsid w:val="00DB6ED6"/>
    <w:rsid w:val="00DB79C3"/>
    <w:rsid w:val="00DC23D1"/>
    <w:rsid w:val="00DC4369"/>
    <w:rsid w:val="00DC4A5F"/>
    <w:rsid w:val="00DE0806"/>
    <w:rsid w:val="00DE0B0C"/>
    <w:rsid w:val="00DE4227"/>
    <w:rsid w:val="00DE6B8C"/>
    <w:rsid w:val="00DE72F2"/>
    <w:rsid w:val="00DF496C"/>
    <w:rsid w:val="00DF5DFA"/>
    <w:rsid w:val="00DF765D"/>
    <w:rsid w:val="00E02552"/>
    <w:rsid w:val="00E06F6B"/>
    <w:rsid w:val="00E1046B"/>
    <w:rsid w:val="00E143BD"/>
    <w:rsid w:val="00E14ACA"/>
    <w:rsid w:val="00E25694"/>
    <w:rsid w:val="00E25FD9"/>
    <w:rsid w:val="00E304C0"/>
    <w:rsid w:val="00E33956"/>
    <w:rsid w:val="00E40765"/>
    <w:rsid w:val="00E439F7"/>
    <w:rsid w:val="00E46019"/>
    <w:rsid w:val="00E47521"/>
    <w:rsid w:val="00E524E0"/>
    <w:rsid w:val="00E53E7C"/>
    <w:rsid w:val="00E54AD1"/>
    <w:rsid w:val="00E56766"/>
    <w:rsid w:val="00E56C50"/>
    <w:rsid w:val="00E63B6B"/>
    <w:rsid w:val="00E6487F"/>
    <w:rsid w:val="00E66F1C"/>
    <w:rsid w:val="00E71A9A"/>
    <w:rsid w:val="00E74785"/>
    <w:rsid w:val="00E74968"/>
    <w:rsid w:val="00E74B09"/>
    <w:rsid w:val="00E75373"/>
    <w:rsid w:val="00E75AF4"/>
    <w:rsid w:val="00E76981"/>
    <w:rsid w:val="00E81E2D"/>
    <w:rsid w:val="00E864A0"/>
    <w:rsid w:val="00E90A5E"/>
    <w:rsid w:val="00E91C31"/>
    <w:rsid w:val="00EA1238"/>
    <w:rsid w:val="00EA59EE"/>
    <w:rsid w:val="00ED15D4"/>
    <w:rsid w:val="00ED169E"/>
    <w:rsid w:val="00ED4AAB"/>
    <w:rsid w:val="00ED5F02"/>
    <w:rsid w:val="00EE1791"/>
    <w:rsid w:val="00EE4E6C"/>
    <w:rsid w:val="00EE51C0"/>
    <w:rsid w:val="00EE7C16"/>
    <w:rsid w:val="00EF0EF4"/>
    <w:rsid w:val="00EF29F3"/>
    <w:rsid w:val="00EF473F"/>
    <w:rsid w:val="00EF50C5"/>
    <w:rsid w:val="00EF6D8B"/>
    <w:rsid w:val="00EF7964"/>
    <w:rsid w:val="00EF7B7C"/>
    <w:rsid w:val="00F026D3"/>
    <w:rsid w:val="00F06C3F"/>
    <w:rsid w:val="00F158A5"/>
    <w:rsid w:val="00F15CF6"/>
    <w:rsid w:val="00F15E3F"/>
    <w:rsid w:val="00F22B7B"/>
    <w:rsid w:val="00F25DC3"/>
    <w:rsid w:val="00F3547B"/>
    <w:rsid w:val="00F36075"/>
    <w:rsid w:val="00F412DE"/>
    <w:rsid w:val="00F420E2"/>
    <w:rsid w:val="00F43444"/>
    <w:rsid w:val="00F434EB"/>
    <w:rsid w:val="00F44BCC"/>
    <w:rsid w:val="00F50AD8"/>
    <w:rsid w:val="00F55262"/>
    <w:rsid w:val="00F57207"/>
    <w:rsid w:val="00F62FA0"/>
    <w:rsid w:val="00F67B1B"/>
    <w:rsid w:val="00F67C21"/>
    <w:rsid w:val="00F719B9"/>
    <w:rsid w:val="00F72F74"/>
    <w:rsid w:val="00F813E8"/>
    <w:rsid w:val="00F846C9"/>
    <w:rsid w:val="00F84769"/>
    <w:rsid w:val="00F86939"/>
    <w:rsid w:val="00F86F8E"/>
    <w:rsid w:val="00F9133E"/>
    <w:rsid w:val="00F953BD"/>
    <w:rsid w:val="00F95E38"/>
    <w:rsid w:val="00F97AF0"/>
    <w:rsid w:val="00FA36D8"/>
    <w:rsid w:val="00FA7FAF"/>
    <w:rsid w:val="00FB01A6"/>
    <w:rsid w:val="00FB0915"/>
    <w:rsid w:val="00FB2BFF"/>
    <w:rsid w:val="00FB5184"/>
    <w:rsid w:val="00FB65DD"/>
    <w:rsid w:val="00FC1A4D"/>
    <w:rsid w:val="00FC3A09"/>
    <w:rsid w:val="00FC454E"/>
    <w:rsid w:val="00FC6FB1"/>
    <w:rsid w:val="00FC6FE8"/>
    <w:rsid w:val="00FD3602"/>
    <w:rsid w:val="00FD36BE"/>
    <w:rsid w:val="00FD5266"/>
    <w:rsid w:val="00FD575C"/>
    <w:rsid w:val="00FD681D"/>
    <w:rsid w:val="00FE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72CE6"/>
  <w15:chartTrackingRefBased/>
  <w15:docId w15:val="{0E12EC2C-CAC0-49B8-868C-F8A944147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DE72F2"/>
    <w:pPr>
      <w:spacing w:line="480" w:lineRule="auto"/>
      <w:jc w:val="center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81B0B"/>
    <w:pPr>
      <w:keepNext/>
      <w:tabs>
        <w:tab w:val="left" w:pos="1702"/>
      </w:tabs>
      <w:spacing w:line="480" w:lineRule="auto"/>
      <w:ind w:firstLine="426"/>
      <w:jc w:val="center"/>
      <w:outlineLvl w:val="1"/>
    </w:pPr>
    <w:rPr>
      <w:sz w:val="24"/>
      <w:u w:val="single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B81B0B"/>
    <w:pPr>
      <w:spacing w:before="240" w:after="60"/>
      <w:outlineLvl w:val="6"/>
    </w:pPr>
    <w:rPr>
      <w:rFonts w:eastAsia="MS Mincho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72F2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B81B0B"/>
    <w:rPr>
      <w:rFonts w:ascii="Times New Roman" w:eastAsia="Times New Roman" w:hAnsi="Times New Roman" w:cs="Times New Roman"/>
      <w:sz w:val="24"/>
      <w:szCs w:val="20"/>
      <w:u w:val="single"/>
      <w:lang w:val="en-GB"/>
    </w:rPr>
  </w:style>
  <w:style w:type="character" w:customStyle="1" w:styleId="Heading7Char">
    <w:name w:val="Heading 7 Char"/>
    <w:basedOn w:val="DefaultParagraphFont"/>
    <w:link w:val="Heading7"/>
    <w:rsid w:val="00B81B0B"/>
    <w:rPr>
      <w:rFonts w:ascii="Times New Roman" w:eastAsia="MS Mincho" w:hAnsi="Times New Roman" w:cs="Times New Roman"/>
      <w:sz w:val="24"/>
      <w:szCs w:val="24"/>
      <w:lang w:val="x-none" w:eastAsia="x-none"/>
    </w:rPr>
  </w:style>
  <w:style w:type="paragraph" w:customStyle="1" w:styleId="APAcentretitle">
    <w:name w:val="APA centre title"/>
    <w:basedOn w:val="Normal"/>
    <w:link w:val="APAcentretitleChar"/>
    <w:rsid w:val="00B81B0B"/>
    <w:pPr>
      <w:spacing w:line="480" w:lineRule="auto"/>
      <w:jc w:val="center"/>
    </w:pPr>
    <w:rPr>
      <w:sz w:val="24"/>
    </w:rPr>
  </w:style>
  <w:style w:type="paragraph" w:styleId="BodyText">
    <w:name w:val="Body Text"/>
    <w:basedOn w:val="Normal"/>
    <w:link w:val="BodyTextChar"/>
    <w:uiPriority w:val="1"/>
    <w:qFormat/>
    <w:rsid w:val="00B81B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B81B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rsid w:val="00B81B0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1B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B81B0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B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PageNumber">
    <w:name w:val="page number"/>
    <w:basedOn w:val="DefaultParagraphFont"/>
    <w:rsid w:val="00B81B0B"/>
  </w:style>
  <w:style w:type="paragraph" w:styleId="BodyTextIndent">
    <w:name w:val="Body Text Indent"/>
    <w:basedOn w:val="Normal"/>
    <w:link w:val="BodyTextIndentChar"/>
    <w:rsid w:val="00B81B0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B81B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APAnon-underlinetitle">
    <w:name w:val="APA non-underline title"/>
    <w:basedOn w:val="BodyText"/>
    <w:rsid w:val="00B81B0B"/>
    <w:pPr>
      <w:tabs>
        <w:tab w:val="left" w:pos="1702"/>
      </w:tabs>
      <w:spacing w:after="0" w:line="480" w:lineRule="auto"/>
    </w:pPr>
    <w:rPr>
      <w:rFonts w:eastAsia="MS Mincho"/>
      <w:sz w:val="24"/>
    </w:rPr>
  </w:style>
  <w:style w:type="character" w:styleId="Hyperlink">
    <w:name w:val="Hyperlink"/>
    <w:uiPriority w:val="99"/>
    <w:rsid w:val="00B81B0B"/>
    <w:rPr>
      <w:color w:val="0000FF"/>
      <w:u w:val="single"/>
    </w:rPr>
  </w:style>
  <w:style w:type="paragraph" w:styleId="BodyText2">
    <w:name w:val="Body Text 2"/>
    <w:basedOn w:val="Normal"/>
    <w:link w:val="BodyText2Char"/>
    <w:rsid w:val="00B81B0B"/>
    <w:pPr>
      <w:spacing w:after="120" w:line="480" w:lineRule="auto"/>
    </w:pPr>
    <w:rPr>
      <w:lang w:eastAsia="en-US"/>
    </w:rPr>
  </w:style>
  <w:style w:type="character" w:customStyle="1" w:styleId="BodyText2Char">
    <w:name w:val="Body Text 2 Char"/>
    <w:basedOn w:val="DefaultParagraphFont"/>
    <w:link w:val="BodyText2"/>
    <w:rsid w:val="00B81B0B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ocumentMap">
    <w:name w:val="Document Map"/>
    <w:basedOn w:val="Normal"/>
    <w:link w:val="DocumentMapChar"/>
    <w:semiHidden/>
    <w:rsid w:val="00B81B0B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B81B0B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paragraph" w:styleId="BodyTextIndent2">
    <w:name w:val="Body Text Indent 2"/>
    <w:basedOn w:val="Normal"/>
    <w:link w:val="BodyTextIndent2Char"/>
    <w:rsid w:val="00B81B0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B81B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B81B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B0B"/>
    <w:rPr>
      <w:rFonts w:ascii="Tahoma" w:eastAsia="Times New Roman" w:hAnsi="Tahoma" w:cs="Tahoma"/>
      <w:sz w:val="16"/>
      <w:szCs w:val="16"/>
      <w:lang w:val="en-GB" w:eastAsia="en-GB"/>
    </w:rPr>
  </w:style>
  <w:style w:type="table" w:styleId="TableGrid">
    <w:name w:val="Table Grid"/>
    <w:basedOn w:val="TableNormal"/>
    <w:uiPriority w:val="39"/>
    <w:rsid w:val="00B81B0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81B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81B0B"/>
  </w:style>
  <w:style w:type="character" w:customStyle="1" w:styleId="CommentTextChar">
    <w:name w:val="Comment Text Char"/>
    <w:basedOn w:val="DefaultParagraphFont"/>
    <w:link w:val="CommentText"/>
    <w:uiPriority w:val="99"/>
    <w:rsid w:val="00B81B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81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B0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apple-style-span">
    <w:name w:val="apple-style-span"/>
    <w:basedOn w:val="DefaultParagraphFont"/>
    <w:rsid w:val="00B81B0B"/>
  </w:style>
  <w:style w:type="paragraph" w:styleId="FootnoteText">
    <w:name w:val="footnote text"/>
    <w:basedOn w:val="Normal"/>
    <w:link w:val="FootnoteTextChar"/>
    <w:rsid w:val="00B81B0B"/>
  </w:style>
  <w:style w:type="character" w:customStyle="1" w:styleId="FootnoteTextChar">
    <w:name w:val="Footnote Text Char"/>
    <w:basedOn w:val="DefaultParagraphFont"/>
    <w:link w:val="FootnoteText"/>
    <w:rsid w:val="00B81B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rsid w:val="00B81B0B"/>
    <w:rPr>
      <w:vertAlign w:val="superscript"/>
    </w:rPr>
  </w:style>
  <w:style w:type="paragraph" w:styleId="EndnoteText">
    <w:name w:val="endnote text"/>
    <w:basedOn w:val="Normal"/>
    <w:link w:val="EndnoteTextChar"/>
    <w:rsid w:val="00B81B0B"/>
  </w:style>
  <w:style w:type="character" w:customStyle="1" w:styleId="EndnoteTextChar">
    <w:name w:val="Endnote Text Char"/>
    <w:basedOn w:val="DefaultParagraphFont"/>
    <w:link w:val="EndnoteText"/>
    <w:rsid w:val="00B81B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rsid w:val="00B81B0B"/>
    <w:rPr>
      <w:vertAlign w:val="superscript"/>
    </w:rPr>
  </w:style>
  <w:style w:type="character" w:styleId="FollowedHyperlink">
    <w:name w:val="FollowedHyperlink"/>
    <w:rsid w:val="00B81B0B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1B0B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B81B0B"/>
    <w:rPr>
      <w:rFonts w:ascii="Times New Roman" w:eastAsia="Times New Roman" w:hAnsi="Times New Roman" w:cs="Times New Roman"/>
      <w:noProof/>
      <w:sz w:val="24"/>
      <w:szCs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81B0B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B81B0B"/>
    <w:rPr>
      <w:rFonts w:ascii="Times New Roman" w:eastAsia="Times New Roman" w:hAnsi="Times New Roman" w:cs="Times New Roman"/>
      <w:noProof/>
      <w:sz w:val="24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B81B0B"/>
    <w:pPr>
      <w:ind w:left="720"/>
      <w:contextualSpacing/>
    </w:pPr>
  </w:style>
  <w:style w:type="paragraph" w:customStyle="1" w:styleId="Martin">
    <w:name w:val="Martin"/>
    <w:basedOn w:val="Normal"/>
    <w:link w:val="MartinChar"/>
    <w:qFormat/>
    <w:rsid w:val="00B81B0B"/>
  </w:style>
  <w:style w:type="character" w:customStyle="1" w:styleId="MartinChar">
    <w:name w:val="Martin Char"/>
    <w:basedOn w:val="DefaultParagraphFont"/>
    <w:link w:val="Martin"/>
    <w:rsid w:val="00B81B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exlresultdetails">
    <w:name w:val="exlresultdetails"/>
    <w:basedOn w:val="DefaultParagraphFont"/>
    <w:rsid w:val="00B81B0B"/>
  </w:style>
  <w:style w:type="character" w:customStyle="1" w:styleId="meta-citation">
    <w:name w:val="meta-citation"/>
    <w:basedOn w:val="DefaultParagraphFont"/>
    <w:rsid w:val="00B81B0B"/>
  </w:style>
  <w:style w:type="paragraph" w:customStyle="1" w:styleId="TableParagraph">
    <w:name w:val="Table Paragraph"/>
    <w:basedOn w:val="Normal"/>
    <w:uiPriority w:val="1"/>
    <w:qFormat/>
    <w:rsid w:val="00B81B0B"/>
    <w:pPr>
      <w:widowControl w:val="0"/>
      <w:autoSpaceDE w:val="0"/>
      <w:autoSpaceDN w:val="0"/>
      <w:spacing w:before="9"/>
      <w:ind w:left="9"/>
    </w:pPr>
    <w:rPr>
      <w:sz w:val="22"/>
      <w:szCs w:val="22"/>
      <w:lang w:val="en-US" w:eastAsia="en-US"/>
    </w:rPr>
  </w:style>
  <w:style w:type="character" w:styleId="LineNumber">
    <w:name w:val="line number"/>
    <w:basedOn w:val="DefaultParagraphFont"/>
    <w:semiHidden/>
    <w:unhideWhenUsed/>
    <w:rsid w:val="00B81B0B"/>
  </w:style>
  <w:style w:type="character" w:customStyle="1" w:styleId="APAcentretitleChar">
    <w:name w:val="APA centre title Char"/>
    <w:link w:val="APAcentretitle"/>
    <w:rsid w:val="00B81B0B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Revision">
    <w:name w:val="Revision"/>
    <w:hidden/>
    <w:uiPriority w:val="99"/>
    <w:semiHidden/>
    <w:rsid w:val="00B81B0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1B0B"/>
    <w:rPr>
      <w:color w:val="605E5C"/>
      <w:shd w:val="clear" w:color="auto" w:fill="E1DFDD"/>
    </w:rPr>
  </w:style>
  <w:style w:type="paragraph" w:styleId="ListBullet">
    <w:name w:val="List Bullet"/>
    <w:basedOn w:val="Normal"/>
    <w:unhideWhenUsed/>
    <w:rsid w:val="00B81B0B"/>
    <w:pPr>
      <w:tabs>
        <w:tab w:val="num" w:pos="360"/>
      </w:tabs>
      <w:ind w:left="360" w:hanging="36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81B0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81B0B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B81B0B"/>
    <w:rPr>
      <w:rFonts w:ascii="Consolas" w:eastAsia="Calibri" w:hAnsi="Consolas"/>
      <w:sz w:val="21"/>
      <w:szCs w:val="21"/>
      <w:lang w:val="x-non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81B0B"/>
    <w:rPr>
      <w:rFonts w:ascii="Consolas" w:eastAsia="Calibri" w:hAnsi="Consolas" w:cs="Times New Roman"/>
      <w:sz w:val="21"/>
      <w:szCs w:val="21"/>
      <w:lang w:val="x-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81B0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81B0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81B0B"/>
    <w:pPr>
      <w:spacing w:before="100" w:beforeAutospacing="1" w:after="100" w:afterAutospacing="1"/>
    </w:pPr>
    <w:rPr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B81B0B"/>
    <w:rPr>
      <w:b/>
      <w:b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81B0B"/>
    <w:rPr>
      <w:color w:val="605E5C"/>
      <w:shd w:val="clear" w:color="auto" w:fill="E1DFDD"/>
    </w:rPr>
  </w:style>
  <w:style w:type="paragraph" w:customStyle="1" w:styleId="xxxmsonormal">
    <w:name w:val="x_x_xmsonormal"/>
    <w:basedOn w:val="Normal"/>
    <w:rsid w:val="00B00B8C"/>
    <w:pPr>
      <w:spacing w:before="100" w:beforeAutospacing="1" w:after="100" w:afterAutospacing="1"/>
    </w:pPr>
    <w:rPr>
      <w:sz w:val="24"/>
      <w:szCs w:val="24"/>
      <w:lang w:val="en-AU"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D11700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1730D7"/>
    <w:pPr>
      <w:spacing w:before="100" w:beforeAutospacing="1" w:after="100" w:afterAutospacing="1"/>
    </w:pPr>
    <w:rPr>
      <w:sz w:val="24"/>
      <w:szCs w:val="24"/>
      <w:lang w:val="en-AU" w:eastAsia="en-AU"/>
    </w:rPr>
  </w:style>
  <w:style w:type="paragraph" w:customStyle="1" w:styleId="Default">
    <w:name w:val="Default"/>
    <w:rsid w:val="00CA6EA3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customStyle="1" w:styleId="xmsonormal">
    <w:name w:val="x_msonormal"/>
    <w:basedOn w:val="Normal"/>
    <w:rsid w:val="00A26D4B"/>
    <w:pPr>
      <w:spacing w:before="100" w:beforeAutospacing="1" w:after="100" w:afterAutospacing="1"/>
    </w:pPr>
    <w:rPr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7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2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2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8483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6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92546-9BA1-4C11-8E18-0C410ECB1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Hamilton</dc:creator>
  <cp:keywords/>
  <dc:description/>
  <cp:lastModifiedBy>chn off28</cp:lastModifiedBy>
  <cp:revision>9</cp:revision>
  <dcterms:created xsi:type="dcterms:W3CDTF">2021-12-01T01:15:00Z</dcterms:created>
  <dcterms:modified xsi:type="dcterms:W3CDTF">2022-03-07T06:17:00Z</dcterms:modified>
</cp:coreProperties>
</file>